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3A2F6" w14:textId="77777777" w:rsidR="00467B60" w:rsidRPr="00BA6066" w:rsidRDefault="00467B60" w:rsidP="00467B60">
      <w:pPr>
        <w:rPr>
          <w:rFonts w:ascii="Times New Roman" w:hAnsi="Times New Roman" w:cs="Times New Roman"/>
          <w:b/>
          <w:sz w:val="24"/>
          <w:szCs w:val="20"/>
        </w:rPr>
      </w:pPr>
      <w:r w:rsidRPr="00BA6066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8338A6">
        <w:rPr>
          <w:rFonts w:ascii="Times New Roman" w:hAnsi="Times New Roman" w:cs="Times New Roman"/>
          <w:b/>
          <w:sz w:val="24"/>
          <w:szCs w:val="20"/>
        </w:rPr>
        <w:t>S</w:t>
      </w:r>
      <w:r w:rsidRPr="00BA6066">
        <w:rPr>
          <w:rFonts w:ascii="Times New Roman" w:hAnsi="Times New Roman" w:cs="Times New Roman"/>
          <w:b/>
          <w:sz w:val="24"/>
          <w:szCs w:val="20"/>
        </w:rPr>
        <w:t xml:space="preserve">1. </w:t>
      </w:r>
      <w:r>
        <w:rPr>
          <w:rFonts w:ascii="Times New Roman" w:hAnsi="Times New Roman" w:cs="Times New Roman"/>
          <w:b/>
          <w:sz w:val="24"/>
          <w:szCs w:val="20"/>
        </w:rPr>
        <w:t xml:space="preserve">Domains of </w:t>
      </w:r>
      <w:r w:rsidRPr="001927CB">
        <w:rPr>
          <w:rFonts w:ascii="Times New Roman" w:hAnsi="Times New Roman" w:cs="Times New Roman"/>
          <w:b/>
          <w:i/>
          <w:sz w:val="24"/>
          <w:szCs w:val="20"/>
        </w:rPr>
        <w:t xml:space="preserve">S. </w:t>
      </w:r>
      <w:proofErr w:type="spellStart"/>
      <w:r w:rsidRPr="001927CB">
        <w:rPr>
          <w:rFonts w:ascii="Times New Roman" w:hAnsi="Times New Roman" w:cs="Times New Roman"/>
          <w:b/>
          <w:i/>
          <w:sz w:val="24"/>
          <w:szCs w:val="20"/>
        </w:rPr>
        <w:t>cerevisiae</w:t>
      </w:r>
      <w:proofErr w:type="spellEnd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0"/>
        </w:rPr>
        <w:t>SUMOylation</w:t>
      </w:r>
      <w:proofErr w:type="spellEnd"/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E97549">
        <w:rPr>
          <w:rFonts w:ascii="Times New Roman" w:hAnsi="Times New Roman" w:cs="Times New Roman" w:hint="eastAsia"/>
          <w:b/>
          <w:sz w:val="24"/>
          <w:szCs w:val="20"/>
        </w:rPr>
        <w:t>com</w:t>
      </w:r>
      <w:r w:rsidR="00E97549">
        <w:rPr>
          <w:rFonts w:ascii="Times New Roman" w:hAnsi="Times New Roman" w:cs="Times New Roman"/>
          <w:b/>
          <w:sz w:val="24"/>
          <w:szCs w:val="20"/>
        </w:rPr>
        <w:t>ponent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3402"/>
        <w:gridCol w:w="709"/>
        <w:gridCol w:w="703"/>
      </w:tblGrid>
      <w:tr w:rsidR="00467B60" w14:paraId="2084138E" w14:textId="77777777" w:rsidTr="00467B60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7EF6F31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las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7896AA3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otei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DCCF196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Leng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A5D09CA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fam</w:t>
            </w:r>
            <w:proofErr w:type="spellEnd"/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ID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0E4D85CB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fam</w:t>
            </w:r>
            <w:proofErr w:type="spellEnd"/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descrip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F127671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tart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</w:tcPr>
          <w:p w14:paraId="1256A1A6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nd</w:t>
            </w:r>
          </w:p>
        </w:tc>
      </w:tr>
      <w:tr w:rsidR="00467B60" w:rsidRPr="00730F29" w14:paraId="63F084DF" w14:textId="77777777" w:rsidTr="00467B60">
        <w:trPr>
          <w:trHeight w:val="330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EEF58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UM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4EAFD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MT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BD670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259AA3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11976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AA09B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biquitin-2 like Rad60 SUMO-lik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42F17F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B374F79" w14:textId="77777777" w:rsidR="00467B60" w:rsidRPr="00730F29" w:rsidRDefault="00467B60" w:rsidP="0059695E">
            <w:pPr>
              <w:jc w:val="right"/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</w:t>
            </w:r>
          </w:p>
        </w:tc>
      </w:tr>
      <w:tr w:rsidR="00467B60" w14:paraId="5352F6EA" w14:textId="77777777" w:rsidTr="00467B60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D265224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29F941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O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4C2C12" w14:textId="77777777" w:rsidR="00467B60" w:rsidRPr="00730F29" w:rsidRDefault="00467B60" w:rsidP="0059695E">
            <w:pPr>
              <w:jc w:val="right"/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43993D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089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45A85D0" w14:textId="77777777" w:rsidR="00467B60" w:rsidRPr="00730F29" w:rsidRDefault="00467B60" w:rsidP="0059695E">
            <w:pPr>
              <w:rPr>
                <w:rFonts w:ascii="Arial" w:hAnsi="Arial" w:cs="Arial"/>
                <w:b/>
                <w:szCs w:val="20"/>
              </w:rPr>
            </w:pPr>
            <w:proofErr w:type="spellStart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F</w:t>
            </w:r>
            <w:proofErr w:type="spellEnd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fami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CC4F6E" w14:textId="77777777" w:rsidR="00467B60" w:rsidRPr="00730F29" w:rsidRDefault="00467B60" w:rsidP="0059695E">
            <w:pPr>
              <w:jc w:val="right"/>
              <w:rPr>
                <w:rFonts w:ascii="Arial" w:hAnsi="Arial" w:cs="Arial"/>
                <w:b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3C102B1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1</w:t>
            </w:r>
          </w:p>
        </w:tc>
      </w:tr>
      <w:tr w:rsidR="00467B60" w:rsidRPr="00730F29" w14:paraId="4DF72A83" w14:textId="77777777" w:rsidTr="00467B60">
        <w:trPr>
          <w:trHeight w:val="330"/>
        </w:trPr>
        <w:tc>
          <w:tcPr>
            <w:tcW w:w="1134" w:type="dxa"/>
            <w:vMerge/>
            <w:noWrap/>
            <w:hideMark/>
          </w:tcPr>
          <w:p w14:paraId="30D740C1" w14:textId="77777777" w:rsidR="00467B60" w:rsidRPr="00730F29" w:rsidRDefault="00467B60" w:rsidP="0059695E">
            <w:pPr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CDC0C7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BA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0D7481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459F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089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B3B0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iF</w:t>
            </w:r>
            <w:proofErr w:type="spellEnd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fami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38801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0564C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7</w:t>
            </w:r>
          </w:p>
        </w:tc>
      </w:tr>
      <w:tr w:rsidR="00467B60" w:rsidRPr="00730F29" w14:paraId="546A65E2" w14:textId="77777777" w:rsidTr="00467B60">
        <w:trPr>
          <w:trHeight w:val="33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14:paraId="1E26BAB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4ED67B4A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15449A2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B977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1058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DEE39" w14:textId="77777777" w:rsidR="00467B60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biquitin-activating enzyme </w:t>
            </w:r>
          </w:p>
          <w:p w14:paraId="3AB8B33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tive</w:t>
            </w:r>
            <w:proofErr w:type="gramEnd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si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FE26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5E5833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3</w:t>
            </w:r>
          </w:p>
        </w:tc>
      </w:tr>
      <w:tr w:rsidR="00467B60" w:rsidRPr="00730F29" w14:paraId="4E43DDCD" w14:textId="77777777" w:rsidTr="00467B60">
        <w:trPr>
          <w:trHeight w:val="3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3624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DE2B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BC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00ED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5AE4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017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B129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biquitin-conjugating enzy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5D599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C009C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8</w:t>
            </w:r>
          </w:p>
        </w:tc>
      </w:tr>
      <w:tr w:rsidR="00467B60" w:rsidRPr="00730F29" w14:paraId="62B8D32B" w14:textId="77777777" w:rsidTr="00467B60">
        <w:trPr>
          <w:trHeight w:val="33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1CA0D86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14:paraId="619A42C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600ACF3" w14:textId="77777777" w:rsidR="00467B60" w:rsidRPr="00730F29" w:rsidRDefault="00467B60" w:rsidP="0059695E">
            <w:pPr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7CC4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289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3BBB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IZ/SP-RING zinc fing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46C9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696E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5</w:t>
            </w:r>
          </w:p>
        </w:tc>
      </w:tr>
      <w:tr w:rsidR="00467B60" w:rsidRPr="00730F29" w14:paraId="61DA9004" w14:textId="77777777" w:rsidTr="00467B60">
        <w:trPr>
          <w:trHeight w:val="330"/>
        </w:trPr>
        <w:tc>
          <w:tcPr>
            <w:tcW w:w="1134" w:type="dxa"/>
            <w:vMerge/>
            <w:noWrap/>
            <w:hideMark/>
          </w:tcPr>
          <w:p w14:paraId="678A06FD" w14:textId="77777777" w:rsidR="00467B60" w:rsidRPr="00730F29" w:rsidRDefault="00467B60" w:rsidP="0059695E">
            <w:pPr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noWrap/>
            <w:hideMark/>
          </w:tcPr>
          <w:p w14:paraId="353B071B" w14:textId="77777777" w:rsidR="00467B60" w:rsidRPr="00730F29" w:rsidRDefault="00467B60" w:rsidP="0059695E">
            <w:pPr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348C5F91" w14:textId="77777777" w:rsidR="00467B60" w:rsidRPr="00730F29" w:rsidRDefault="00467B60" w:rsidP="0059695E">
            <w:pPr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AFF7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203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73E23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AP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7B09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F401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</w:t>
            </w:r>
          </w:p>
        </w:tc>
      </w:tr>
      <w:tr w:rsidR="00467B60" w:rsidRPr="00730F29" w14:paraId="04AAE7A3" w14:textId="77777777" w:rsidTr="00467B60">
        <w:trPr>
          <w:trHeight w:val="330"/>
        </w:trPr>
        <w:tc>
          <w:tcPr>
            <w:tcW w:w="1134" w:type="dxa"/>
            <w:vMerge/>
            <w:noWrap/>
            <w:hideMark/>
          </w:tcPr>
          <w:p w14:paraId="18D3C53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0F42A28F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0A6302E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3C95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1432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FCB85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INIT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FA101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408E95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2</w:t>
            </w:r>
          </w:p>
        </w:tc>
      </w:tr>
      <w:tr w:rsidR="00467B60" w:rsidRPr="00730F29" w14:paraId="24337711" w14:textId="77777777" w:rsidTr="00467B60">
        <w:trPr>
          <w:trHeight w:val="330"/>
        </w:trPr>
        <w:tc>
          <w:tcPr>
            <w:tcW w:w="1134" w:type="dxa"/>
            <w:vMerge/>
            <w:hideMark/>
          </w:tcPr>
          <w:p w14:paraId="2B851535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hideMark/>
          </w:tcPr>
          <w:p w14:paraId="2B8B668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E9EFF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6</w:t>
            </w:r>
          </w:p>
          <w:p w14:paraId="32A787CF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1E91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289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F4F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IZ/SP-RING zinc fing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1502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BC8B2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2</w:t>
            </w:r>
          </w:p>
        </w:tc>
      </w:tr>
      <w:tr w:rsidR="00467B60" w:rsidRPr="00730F29" w14:paraId="2D346B06" w14:textId="77777777" w:rsidTr="00467B60">
        <w:trPr>
          <w:trHeight w:val="330"/>
        </w:trPr>
        <w:tc>
          <w:tcPr>
            <w:tcW w:w="1134" w:type="dxa"/>
            <w:vMerge/>
            <w:hideMark/>
          </w:tcPr>
          <w:p w14:paraId="656B927A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6ADF4136" w14:textId="77777777" w:rsidR="00467B60" w:rsidRPr="00730F29" w:rsidRDefault="00467B60" w:rsidP="0059695E">
            <w:pPr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noWrap/>
            <w:hideMark/>
          </w:tcPr>
          <w:p w14:paraId="11D5AE3B" w14:textId="77777777" w:rsidR="00467B60" w:rsidRPr="00730F29" w:rsidRDefault="00467B60" w:rsidP="0059695E">
            <w:pPr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9B96A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2037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B094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AP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EABC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CFB3E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</w:t>
            </w:r>
          </w:p>
        </w:tc>
      </w:tr>
      <w:tr w:rsidR="00467B60" w:rsidRPr="00730F29" w14:paraId="57ADD46C" w14:textId="77777777" w:rsidTr="00467B60">
        <w:trPr>
          <w:trHeight w:val="330"/>
        </w:trPr>
        <w:tc>
          <w:tcPr>
            <w:tcW w:w="1134" w:type="dxa"/>
            <w:vMerge/>
            <w:hideMark/>
          </w:tcPr>
          <w:p w14:paraId="4EFA8611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7BF61F8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2C255B3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8EB2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1432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2FEE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INIT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9D0CA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1BAC4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9</w:t>
            </w:r>
          </w:p>
        </w:tc>
      </w:tr>
      <w:tr w:rsidR="00467B60" w:rsidRPr="00730F29" w14:paraId="69460462" w14:textId="77777777" w:rsidTr="00467B60">
        <w:trPr>
          <w:trHeight w:val="330"/>
        </w:trPr>
        <w:tc>
          <w:tcPr>
            <w:tcW w:w="1134" w:type="dxa"/>
            <w:vMerge/>
            <w:hideMark/>
          </w:tcPr>
          <w:p w14:paraId="42BB13E5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70ED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S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FF42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5D3DB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1178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D5D0A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Zinc-finger of the MIZ type in </w:t>
            </w:r>
            <w:proofErr w:type="spellStart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se</w:t>
            </w:r>
            <w:proofErr w:type="spellEnd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subun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7125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98496F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7</w:t>
            </w:r>
          </w:p>
        </w:tc>
      </w:tr>
      <w:tr w:rsidR="00467B60" w:rsidRPr="00730F29" w14:paraId="49418925" w14:textId="77777777" w:rsidTr="00467B60">
        <w:trPr>
          <w:trHeight w:val="330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3E23145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1422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38A25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754D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14634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F1DD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gramStart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zinc</w:t>
            </w:r>
            <w:proofErr w:type="gramEnd"/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RING finger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98BF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C478C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</w:t>
            </w:r>
          </w:p>
        </w:tc>
      </w:tr>
      <w:tr w:rsidR="00467B60" w:rsidRPr="00730F29" w14:paraId="4E58BD40" w14:textId="77777777" w:rsidTr="00467B60">
        <w:trPr>
          <w:trHeight w:val="33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72372EA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P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ote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4AD5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LP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A5D70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F571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290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C2F06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lp1 protease family, C-terminal catalytic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4B8B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F45E2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3</w:t>
            </w:r>
          </w:p>
        </w:tc>
      </w:tr>
      <w:tr w:rsidR="00467B60" w:rsidRPr="00730F29" w14:paraId="2C264750" w14:textId="77777777" w:rsidTr="00467B60">
        <w:trPr>
          <w:trHeight w:val="330"/>
        </w:trPr>
        <w:tc>
          <w:tcPr>
            <w:tcW w:w="1134" w:type="dxa"/>
            <w:vMerge/>
            <w:hideMark/>
          </w:tcPr>
          <w:p w14:paraId="3D612B66" w14:textId="77777777" w:rsidR="00467B60" w:rsidRPr="00730F29" w:rsidRDefault="00467B60" w:rsidP="0059695E">
            <w:pPr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AB82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LP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790A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614E3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290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C32B7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lp1 protease family, C-terminal catalytic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25FD5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3367EB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4</w:t>
            </w:r>
          </w:p>
        </w:tc>
      </w:tr>
      <w:tr w:rsidR="00467B60" w:rsidRPr="00730F29" w14:paraId="24C50E48" w14:textId="77777777" w:rsidTr="00467B60">
        <w:trPr>
          <w:trHeight w:val="330"/>
        </w:trPr>
        <w:tc>
          <w:tcPr>
            <w:tcW w:w="1134" w:type="dxa"/>
            <w:vMerge/>
            <w:tcBorders>
              <w:bottom w:val="single" w:sz="12" w:space="0" w:color="auto"/>
            </w:tcBorders>
            <w:noWrap/>
            <w:hideMark/>
          </w:tcPr>
          <w:p w14:paraId="538A909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5D9F5F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SS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5BDE5B1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1216C6D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F08325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A49631E" w14:textId="77777777" w:rsidR="00467B60" w:rsidRPr="00730F29" w:rsidRDefault="00467B60" w:rsidP="0059695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LM doma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C6C67B8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5D3ADF4" w14:textId="77777777" w:rsidR="00467B60" w:rsidRPr="00730F29" w:rsidRDefault="00467B60" w:rsidP="0059695E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30F2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0</w:t>
            </w:r>
          </w:p>
        </w:tc>
      </w:tr>
    </w:tbl>
    <w:p w14:paraId="36C1B32D" w14:textId="77777777" w:rsidR="005E2F55" w:rsidRPr="005E2F55" w:rsidRDefault="005E2F55" w:rsidP="008338A6">
      <w:pPr>
        <w:widowControl/>
        <w:wordWrap/>
        <w:autoSpaceDE/>
        <w:autoSpaceDN/>
        <w:rPr>
          <w:rFonts w:ascii="Calibri" w:hAnsi="Calibri"/>
          <w:b/>
          <w:szCs w:val="20"/>
        </w:rPr>
      </w:pPr>
      <w:bookmarkStart w:id="0" w:name="_GoBack"/>
      <w:bookmarkEnd w:id="0"/>
    </w:p>
    <w:sectPr w:rsidR="005E2F55" w:rsidRPr="005E2F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4A198" w14:textId="77777777" w:rsidR="001C2AB1" w:rsidRDefault="001C2AB1" w:rsidP="001D0284">
      <w:pPr>
        <w:spacing w:after="0" w:line="240" w:lineRule="auto"/>
      </w:pPr>
      <w:r>
        <w:separator/>
      </w:r>
    </w:p>
  </w:endnote>
  <w:endnote w:type="continuationSeparator" w:id="0">
    <w:p w14:paraId="4827A852" w14:textId="77777777" w:rsidR="001C2AB1" w:rsidRDefault="001C2AB1" w:rsidP="001D0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3A914" w14:textId="77777777" w:rsidR="001C2AB1" w:rsidRDefault="001C2AB1" w:rsidP="001D0284">
      <w:pPr>
        <w:spacing w:after="0" w:line="240" w:lineRule="auto"/>
      </w:pPr>
      <w:r>
        <w:separator/>
      </w:r>
    </w:p>
  </w:footnote>
  <w:footnote w:type="continuationSeparator" w:id="0">
    <w:p w14:paraId="56519321" w14:textId="77777777" w:rsidR="001C2AB1" w:rsidRDefault="001C2AB1" w:rsidP="001D0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60"/>
    <w:rsid w:val="000519CA"/>
    <w:rsid w:val="00062D2E"/>
    <w:rsid w:val="00134321"/>
    <w:rsid w:val="001662C0"/>
    <w:rsid w:val="001C2AB1"/>
    <w:rsid w:val="001D0284"/>
    <w:rsid w:val="00220B05"/>
    <w:rsid w:val="00253BBF"/>
    <w:rsid w:val="003649BD"/>
    <w:rsid w:val="00375E6C"/>
    <w:rsid w:val="00393940"/>
    <w:rsid w:val="003E77C8"/>
    <w:rsid w:val="004402AE"/>
    <w:rsid w:val="0044671A"/>
    <w:rsid w:val="004553CC"/>
    <w:rsid w:val="00467B60"/>
    <w:rsid w:val="004D6D5F"/>
    <w:rsid w:val="0059064D"/>
    <w:rsid w:val="0059695E"/>
    <w:rsid w:val="005E2F55"/>
    <w:rsid w:val="00610C77"/>
    <w:rsid w:val="006959B3"/>
    <w:rsid w:val="007750BB"/>
    <w:rsid w:val="007B1194"/>
    <w:rsid w:val="00804AC2"/>
    <w:rsid w:val="008338A6"/>
    <w:rsid w:val="008578C0"/>
    <w:rsid w:val="00871211"/>
    <w:rsid w:val="008B1385"/>
    <w:rsid w:val="00954240"/>
    <w:rsid w:val="00957AD4"/>
    <w:rsid w:val="00A157A9"/>
    <w:rsid w:val="00A34C43"/>
    <w:rsid w:val="00A833C4"/>
    <w:rsid w:val="00AA6D10"/>
    <w:rsid w:val="00BA3891"/>
    <w:rsid w:val="00BC6935"/>
    <w:rsid w:val="00CB7D65"/>
    <w:rsid w:val="00DF095A"/>
    <w:rsid w:val="00E32445"/>
    <w:rsid w:val="00E544A5"/>
    <w:rsid w:val="00E56E43"/>
    <w:rsid w:val="00E77F06"/>
    <w:rsid w:val="00E92491"/>
    <w:rsid w:val="00E97549"/>
    <w:rsid w:val="00EC13EC"/>
    <w:rsid w:val="00EF609C"/>
    <w:rsid w:val="00F2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495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6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E2F5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284"/>
  </w:style>
  <w:style w:type="paragraph" w:styleId="Footer">
    <w:name w:val="footer"/>
    <w:basedOn w:val="Normal"/>
    <w:link w:val="FooterChar"/>
    <w:uiPriority w:val="99"/>
    <w:unhideWhenUsed/>
    <w:rsid w:val="001D0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Macintosh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cp:lastPrinted>2017-09-26T15:47:00Z</cp:lastPrinted>
  <dcterms:created xsi:type="dcterms:W3CDTF">2018-04-04T15:34:00Z</dcterms:created>
  <dcterms:modified xsi:type="dcterms:W3CDTF">2018-04-04T15:35:00Z</dcterms:modified>
</cp:coreProperties>
</file>